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157"/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2268"/>
        <w:gridCol w:w="1843"/>
        <w:gridCol w:w="1559"/>
        <w:gridCol w:w="1717"/>
      </w:tblGrid>
      <w:tr w:rsidR="002B0402" w:rsidRPr="002B0402" w:rsidTr="00E9204E">
        <w:trPr>
          <w:trHeight w:val="306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b/>
                <w:bCs/>
                <w:lang w:val="en-GB"/>
              </w:rPr>
              <w:t>S1 table</w:t>
            </w:r>
          </w:p>
        </w:tc>
      </w:tr>
      <w:tr w:rsidR="002B0402" w:rsidRPr="002B0402" w:rsidTr="00E9204E">
        <w:trPr>
          <w:trHeight w:val="623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b/>
                <w:bCs/>
                <w:lang w:val="en-GB"/>
              </w:rPr>
              <w:t>Reagent type or resour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b/>
                <w:bCs/>
                <w:lang w:val="en-GB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b/>
                <w:bCs/>
                <w:lang w:val="en-GB"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b/>
                <w:bCs/>
                <w:lang w:val="en-GB"/>
              </w:rPr>
              <w:t>Identifiers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b/>
                <w:bCs/>
                <w:lang w:val="en-GB"/>
              </w:rPr>
              <w:t>Additional information</w:t>
            </w:r>
          </w:p>
        </w:tc>
      </w:tr>
      <w:tr w:rsidR="002B0402" w:rsidRPr="002B0402" w:rsidTr="00E9204E">
        <w:trPr>
          <w:trHeight w:val="19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 xml:space="preserve">Cell line 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i/>
                <w:iCs/>
                <w:lang w:val="en-GB"/>
              </w:rPr>
              <w:t>P. berghe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ANKA 2.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Billker et al, 20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</w:tr>
      <w:tr w:rsidR="002B0402" w:rsidRPr="002B0402" w:rsidTr="00E9204E">
        <w:trPr>
          <w:trHeight w:val="13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 xml:space="preserve">Cell line 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i/>
                <w:iCs/>
                <w:lang w:val="en-GB"/>
              </w:rPr>
              <w:t>P. berghe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Kin8B-K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Zeeshan et al, 20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 </w:t>
            </w:r>
          </w:p>
        </w:tc>
      </w:tr>
      <w:tr w:rsidR="002B0402" w:rsidRPr="002B0402" w:rsidTr="00E9204E">
        <w:trPr>
          <w:trHeight w:val="2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 xml:space="preserve">Cell line 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i/>
                <w:iCs/>
                <w:lang w:val="en-GB"/>
              </w:rPr>
              <w:t>P. berghe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SAS6L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Wall et al, 20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</w:tr>
      <w:tr w:rsidR="002B0402" w:rsidRPr="002B0402" w:rsidTr="00E9204E">
        <w:trPr>
          <w:trHeight w:val="18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 xml:space="preserve">Cell line 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i/>
                <w:iCs/>
                <w:lang w:val="en-GB"/>
              </w:rPr>
              <w:t>P. berghe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proofErr w:type="spellStart"/>
            <w:r w:rsidRPr="002B0402">
              <w:rPr>
                <w:lang w:val="en-GB"/>
              </w:rPr>
              <w:t>MyoB</w:t>
            </w:r>
            <w:proofErr w:type="spellEnd"/>
            <w:r w:rsidRPr="002B0402">
              <w:rPr>
                <w:lang w:val="en-GB"/>
              </w:rPr>
              <w:t>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Yusuf et al, 20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</w:tr>
      <w:tr w:rsidR="002B0402" w:rsidRPr="002B0402" w:rsidTr="00E9204E">
        <w:trPr>
          <w:trHeight w:val="2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 xml:space="preserve">Cell line 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i/>
                <w:iCs/>
                <w:lang w:val="en-GB"/>
              </w:rPr>
              <w:t>P. falciparu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3D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proofErr w:type="spellStart"/>
            <w:r w:rsidRPr="002B0402">
              <w:rPr>
                <w:lang w:val="en-GB"/>
              </w:rPr>
              <w:t>Walliker</w:t>
            </w:r>
            <w:proofErr w:type="spellEnd"/>
            <w:r w:rsidRPr="002B0402">
              <w:rPr>
                <w:lang w:val="en-GB"/>
              </w:rPr>
              <w:t xml:space="preserve"> et al, 198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</w:tr>
      <w:tr w:rsidR="002B0402" w:rsidRPr="002B0402" w:rsidTr="00E9204E">
        <w:trPr>
          <w:trHeight w:val="404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Anti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Torrey Pines Biolab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Cat#TP401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 xml:space="preserve">U-ExM: 1:250 </w:t>
            </w:r>
          </w:p>
        </w:tc>
      </w:tr>
      <w:tr w:rsidR="002B0402" w:rsidRPr="002B0402" w:rsidTr="00E9204E">
        <w:trPr>
          <w:trHeight w:val="62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Anti-centrin from mouse (20H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Merck Millipo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Cat# 04-1624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proofErr w:type="spellStart"/>
            <w:r w:rsidRPr="002B0402">
              <w:rPr>
                <w:lang w:val="en-GB"/>
              </w:rPr>
              <w:t>UExM</w:t>
            </w:r>
            <w:proofErr w:type="spellEnd"/>
            <w:r w:rsidRPr="002B0402">
              <w:rPr>
                <w:lang w:val="en-GB"/>
              </w:rPr>
              <w:t>: 1:300</w:t>
            </w:r>
          </w:p>
        </w:tc>
      </w:tr>
      <w:tr w:rsidR="002B0402" w:rsidRPr="002B0402" w:rsidTr="00E9204E">
        <w:trPr>
          <w:trHeight w:val="634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sym w:font="Symbol" w:char="F061"/>
            </w:r>
            <w:r w:rsidRPr="002B0402">
              <w:rPr>
                <w:lang w:val="en-GB"/>
              </w:rPr>
              <w:t>-tubulin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Mouse or Guinea pi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proofErr w:type="spellStart"/>
            <w:r w:rsidRPr="002B0402">
              <w:rPr>
                <w:lang w:val="en-GB"/>
              </w:rPr>
              <w:t>Unige</w:t>
            </w:r>
            <w:proofErr w:type="spellEnd"/>
            <w:r w:rsidRPr="002B0402">
              <w:rPr>
                <w:lang w:val="en-GB"/>
              </w:rPr>
              <w:t xml:space="preserve"> 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A345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U-ExM: 1:250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IFA: 1:500</w:t>
            </w:r>
          </w:p>
        </w:tc>
      </w:tr>
      <w:tr w:rsidR="002B0402" w:rsidRPr="002B0402" w:rsidTr="00E9204E">
        <w:trPr>
          <w:trHeight w:val="63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sym w:font="Symbol" w:char="F062"/>
            </w:r>
            <w:r w:rsidRPr="002B0402">
              <w:rPr>
                <w:lang w:val="en-GB"/>
              </w:rPr>
              <w:t>-tubulin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Mouse or Guinea pi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proofErr w:type="spellStart"/>
            <w:r w:rsidRPr="002B0402">
              <w:rPr>
                <w:lang w:val="en-GB"/>
              </w:rPr>
              <w:t>Unige</w:t>
            </w:r>
            <w:proofErr w:type="spellEnd"/>
            <w:r w:rsidRPr="002B0402">
              <w:rPr>
                <w:lang w:val="en-GB"/>
              </w:rPr>
              <w:t xml:space="preserve"> 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A344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U-ExM: 1:250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IFA: 1:500</w:t>
            </w:r>
          </w:p>
        </w:tc>
      </w:tr>
      <w:tr w:rsidR="002B0402" w:rsidRPr="002B0402" w:rsidTr="00E9204E">
        <w:trPr>
          <w:trHeight w:val="63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proofErr w:type="spellStart"/>
            <w:r w:rsidRPr="002B0402">
              <w:rPr>
                <w:lang w:val="en-GB"/>
              </w:rPr>
              <w:t>Poly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proofErr w:type="spellStart"/>
            <w:r w:rsidRPr="002B0402">
              <w:rPr>
                <w:lang w:val="en-GB"/>
              </w:rPr>
              <w:t>AdipoGen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G-25B-0030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U-ExM: 1:500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IFA: 1:1000</w:t>
            </w:r>
          </w:p>
        </w:tc>
      </w:tr>
      <w:tr w:rsidR="002B0402" w:rsidRPr="002B0402" w:rsidTr="00E9204E">
        <w:trPr>
          <w:trHeight w:val="63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2B0402">
            <w:pPr>
              <w:ind w:left="142"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shd w:val="clear" w:color="auto" w:fill="FFFFFF"/>
                <w:lang w:val="en-GB"/>
              </w:rPr>
              <w:t>anti-mouse Alexa 48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Euge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11008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U-ExM: 1:400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IFA: 1:600</w:t>
            </w:r>
          </w:p>
        </w:tc>
      </w:tr>
      <w:tr w:rsidR="002B0402" w:rsidRPr="002B0402" w:rsidTr="00E9204E">
        <w:trPr>
          <w:trHeight w:val="63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shd w:val="clear" w:color="auto" w:fill="FFFFFF"/>
                <w:lang w:val="en-GB"/>
              </w:rPr>
              <w:t>anti-mouse Alexa 5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Euge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11004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U-ExM: 1:400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IFA: 1:600</w:t>
            </w:r>
          </w:p>
        </w:tc>
      </w:tr>
      <w:tr w:rsidR="002B0402" w:rsidRPr="002B0402" w:rsidTr="00E9204E">
        <w:trPr>
          <w:trHeight w:val="63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shd w:val="clear" w:color="auto" w:fill="FFFFFF"/>
                <w:lang w:val="en-GB"/>
              </w:rPr>
              <w:t>anti-rabbit Alexa 48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Euge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U-ExM: 1:400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IFA: 1:600</w:t>
            </w:r>
          </w:p>
        </w:tc>
      </w:tr>
      <w:tr w:rsidR="002B0402" w:rsidRPr="002B0402" w:rsidTr="00E9204E">
        <w:trPr>
          <w:trHeight w:val="63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lastRenderedPageBreak/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shd w:val="clear" w:color="auto" w:fill="FFFFFF"/>
                <w:lang w:val="en-GB"/>
              </w:rPr>
            </w:pPr>
            <w:r w:rsidRPr="002B0402">
              <w:rPr>
                <w:lang w:val="en-GB"/>
              </w:rPr>
              <w:t>α-tubulin mou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T6199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WB: 1:1000</w:t>
            </w:r>
          </w:p>
        </w:tc>
      </w:tr>
      <w:tr w:rsidR="002B0402" w:rsidRPr="002B0402" w:rsidTr="00E9204E">
        <w:trPr>
          <w:trHeight w:val="63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392FC2">
            <w:pPr>
              <w:pStyle w:val="NormalWeb"/>
              <w:spacing w:before="0" w:beforeAutospacing="0" w:after="0" w:afterAutospacing="0"/>
              <w:ind w:right="119"/>
              <w:contextualSpacing/>
              <w:rPr>
                <w:lang w:val="en-GB"/>
              </w:rPr>
            </w:pPr>
            <w:r w:rsidRPr="002B0402">
              <w:rPr>
                <w:shd w:val="clear" w:color="auto" w:fill="FFFFFF"/>
                <w:lang w:val="en-GB"/>
              </w:rPr>
              <w:t xml:space="preserve">  </w:t>
            </w:r>
            <w:bookmarkStart w:id="0" w:name="_GoBack"/>
            <w:bookmarkEnd w:id="0"/>
            <w:r w:rsidRPr="002B0402">
              <w:rPr>
                <w:shd w:val="clear" w:color="auto" w:fill="FFFFFF"/>
                <w:lang w:val="en-GB"/>
              </w:rPr>
              <w:t>anti-mouse HR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5278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WB: 1:3000</w:t>
            </w:r>
          </w:p>
        </w:tc>
      </w:tr>
      <w:tr w:rsidR="002B0402" w:rsidRPr="002B0402" w:rsidTr="00E9204E">
        <w:trPr>
          <w:trHeight w:val="63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shd w:val="clear" w:color="auto" w:fill="FFFFFF"/>
                <w:lang w:val="en-GB"/>
              </w:rPr>
            </w:pPr>
            <w:r w:rsidRPr="002B0402">
              <w:rPr>
                <w:shd w:val="clear" w:color="auto" w:fill="FFFFFF"/>
                <w:lang w:val="en-GB"/>
              </w:rPr>
              <w:t>anti-guinea pig Alexa 568,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Euge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U-ExM: 1:400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</w:tr>
      <w:tr w:rsidR="002B0402" w:rsidRPr="002B0402" w:rsidTr="00E9204E">
        <w:trPr>
          <w:trHeight w:val="63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 xml:space="preserve">Chemical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r w:rsidRPr="002B0402">
              <w:rPr>
                <w:sz w:val="22"/>
                <w:szCs w:val="22"/>
              </w:rPr>
              <w:t xml:space="preserve">NHS Ester </w:t>
            </w:r>
            <w:proofErr w:type="spellStart"/>
            <w:r w:rsidRPr="002B0402">
              <w:rPr>
                <w:sz w:val="22"/>
                <w:szCs w:val="22"/>
              </w:rPr>
              <w:t>Dylight</w:t>
            </w:r>
            <w:proofErr w:type="spellEnd"/>
            <w:r w:rsidRPr="002B0402">
              <w:rPr>
                <w:sz w:val="22"/>
                <w:szCs w:val="22"/>
              </w:rPr>
              <w:t xml:space="preserve"> 488</w:t>
            </w:r>
          </w:p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proofErr w:type="spellStart"/>
            <w:r w:rsidRPr="002B0402">
              <w:rPr>
                <w:lang w:val="en-GB"/>
              </w:rPr>
              <w:t>Thermofish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rPr>
                <w:lang w:val="en-GB"/>
              </w:rPr>
              <w:t>46402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574B" w:rsidRPr="002B0402" w:rsidRDefault="0098574B" w:rsidP="00E9204E">
            <w:pPr>
              <w:pStyle w:val="NormalWeb"/>
              <w:spacing w:before="0" w:beforeAutospacing="0" w:after="0" w:afterAutospacing="0"/>
              <w:ind w:left="119" w:right="119"/>
              <w:contextualSpacing/>
              <w:rPr>
                <w:lang w:val="en-GB"/>
              </w:rPr>
            </w:pPr>
            <w:r w:rsidRPr="002B0402">
              <w:t>10 μg/mL</w:t>
            </w:r>
            <w:r w:rsidRPr="002B0402" w:rsidDel="0079006A">
              <w:rPr>
                <w:lang w:val="en-GB"/>
              </w:rPr>
              <w:t xml:space="preserve"> </w:t>
            </w:r>
          </w:p>
        </w:tc>
      </w:tr>
    </w:tbl>
    <w:p w:rsidR="0098574B" w:rsidRPr="002B0402" w:rsidRDefault="0098574B" w:rsidP="0098574B">
      <w:pPr>
        <w:spacing w:line="480" w:lineRule="auto"/>
        <w:jc w:val="both"/>
        <w:rPr>
          <w:b/>
          <w:lang w:val="en-GB"/>
        </w:rPr>
      </w:pPr>
    </w:p>
    <w:p w:rsidR="00C93629" w:rsidRPr="002B0402" w:rsidRDefault="00C93629"/>
    <w:sectPr w:rsidR="00C93629" w:rsidRPr="002B0402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574B"/>
    <w:rsid w:val="000612B4"/>
    <w:rsid w:val="002B0402"/>
    <w:rsid w:val="00392FC2"/>
    <w:rsid w:val="00413BA9"/>
    <w:rsid w:val="0098574B"/>
    <w:rsid w:val="00C9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efaultImageDpi w14:val="300"/>
  <w15:docId w15:val="{CF502CFE-3F0A-4B6C-9E03-6F366FC0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57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574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2</Characters>
  <Application>Microsoft Office Word</Application>
  <DocSecurity>0</DocSecurity>
  <Lines>8</Lines>
  <Paragraphs>2</Paragraphs>
  <ScaleCrop>false</ScaleCrop>
  <Company>---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Mathieu Brochet</cp:lastModifiedBy>
  <cp:revision>4</cp:revision>
  <dcterms:created xsi:type="dcterms:W3CDTF">2020-11-12T12:55:00Z</dcterms:created>
  <dcterms:modified xsi:type="dcterms:W3CDTF">2020-11-16T08:51:00Z</dcterms:modified>
</cp:coreProperties>
</file>